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BBF" w:rsidRPr="00000BBF" w:rsidRDefault="00000BBF" w:rsidP="00000BBF">
      <w:pPr>
        <w:rPr>
          <w:rFonts w:ascii="Times New Roman" w:hAnsi="Times New Roman" w:cs="Times New Roman"/>
          <w:sz w:val="24"/>
          <w:szCs w:val="24"/>
        </w:rPr>
      </w:pPr>
      <w:r w:rsidRPr="00000BBF">
        <w:rPr>
          <w:rFonts w:ascii="Times New Roman" w:hAnsi="Times New Roman" w:cs="Times New Roman"/>
          <w:sz w:val="24"/>
          <w:szCs w:val="24"/>
        </w:rPr>
        <w:t>S1 table. Multivariate cause-specific Cox proportional regression models for patient survival, technique survival and cardiovascular event-free survival (hydration parameter: OH).</w:t>
      </w:r>
    </w:p>
    <w:p w:rsidR="00000BBF" w:rsidRPr="00000BBF" w:rsidRDefault="00000BBF" w:rsidP="00000BBF">
      <w:pPr>
        <w:rPr>
          <w:rFonts w:ascii="Times New Roman" w:hAnsi="Times New Roman" w:cs="Times New Roman"/>
          <w:sz w:val="24"/>
          <w:szCs w:val="24"/>
        </w:rPr>
      </w:pPr>
    </w:p>
    <w:p w:rsidR="00000BBF" w:rsidRPr="00000BBF" w:rsidRDefault="00000BBF" w:rsidP="00000B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5"/>
        <w:gridCol w:w="1485"/>
        <w:gridCol w:w="1485"/>
        <w:gridCol w:w="1486"/>
        <w:gridCol w:w="1485"/>
        <w:gridCol w:w="1485"/>
        <w:gridCol w:w="1486"/>
        <w:gridCol w:w="1485"/>
        <w:gridCol w:w="1486"/>
      </w:tblGrid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atient survival</w:t>
            </w:r>
          </w:p>
        </w:tc>
        <w:tc>
          <w:tcPr>
            <w:tcW w:w="2971" w:type="dxa"/>
            <w:gridSpan w:val="2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Technique survival</w:t>
            </w:r>
          </w:p>
        </w:tc>
        <w:tc>
          <w:tcPr>
            <w:tcW w:w="2971" w:type="dxa"/>
            <w:gridSpan w:val="2"/>
          </w:tcPr>
          <w:p w:rsidR="00000BBF" w:rsidRPr="00000BBF" w:rsidRDefault="00000BBF" w:rsidP="0029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CV event-free survival, including CHF</w:t>
            </w:r>
          </w:p>
        </w:tc>
        <w:tc>
          <w:tcPr>
            <w:tcW w:w="2971" w:type="dxa"/>
            <w:gridSpan w:val="2"/>
          </w:tcPr>
          <w:p w:rsidR="00000BBF" w:rsidRPr="00000BBF" w:rsidRDefault="00000BBF" w:rsidP="0029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CV event-free survival, excluding CHF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OH (per L)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09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48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32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CCI (per unit)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33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269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lbumin (per g/L)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51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55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02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11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SBP (per 10 mmHg)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486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33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00BBF" w:rsidRPr="00000BBF" w:rsidTr="00293243">
        <w:tc>
          <w:tcPr>
            <w:tcW w:w="206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ge (per 10 year)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1485" w:type="dxa"/>
          </w:tcPr>
          <w:p w:rsidR="00000BBF" w:rsidRPr="00000BBF" w:rsidRDefault="00000BB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15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000BBF" w:rsidRPr="00000BBF" w:rsidRDefault="00BD518F" w:rsidP="00293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000BBF" w:rsidRPr="00000BBF" w:rsidRDefault="00000BBF" w:rsidP="00000BBF">
      <w:pPr>
        <w:rPr>
          <w:rFonts w:ascii="Times New Roman" w:hAnsi="Times New Roman" w:cs="Times New Roman"/>
          <w:sz w:val="24"/>
          <w:szCs w:val="24"/>
        </w:rPr>
      </w:pPr>
    </w:p>
    <w:p w:rsidR="00000BBF" w:rsidRPr="00000BBF" w:rsidRDefault="00000BBF" w:rsidP="00000BB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0BBF">
        <w:rPr>
          <w:rFonts w:ascii="Times New Roman" w:hAnsi="Times New Roman" w:cs="Times New Roman"/>
          <w:sz w:val="24"/>
          <w:szCs w:val="24"/>
        </w:rPr>
        <w:t>Abbreviations: ACSHR, adjusted cause-specific hazard ratio; CHF, congestive heart failure; CV, cardiovascular; OH, volume of overhydration; CCI, Charlson’s Comorbidity Index; SBP, systolic blood pressure.</w:t>
      </w:r>
    </w:p>
    <w:p w:rsidR="00000BBF" w:rsidRPr="00000BBF" w:rsidRDefault="00000BBF" w:rsidP="00000BB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0BBF" w:rsidRPr="00000BBF" w:rsidRDefault="00000BBF" w:rsidP="00000BB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0BBF" w:rsidRPr="00000BBF" w:rsidRDefault="00000BBF" w:rsidP="00000BB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0BBF" w:rsidRPr="00000BBF" w:rsidRDefault="00000BBF" w:rsidP="00000B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0BBF" w:rsidRPr="00000BBF" w:rsidSect="00000BB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34B" w:rsidRDefault="00E7334B" w:rsidP="0006774F">
      <w:r>
        <w:separator/>
      </w:r>
    </w:p>
  </w:endnote>
  <w:endnote w:type="continuationSeparator" w:id="0">
    <w:p w:rsidR="00E7334B" w:rsidRDefault="00E7334B" w:rsidP="00067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34B" w:rsidRDefault="00E7334B" w:rsidP="0006774F">
      <w:r>
        <w:separator/>
      </w:r>
    </w:p>
  </w:footnote>
  <w:footnote w:type="continuationSeparator" w:id="0">
    <w:p w:rsidR="00E7334B" w:rsidRDefault="00E7334B" w:rsidP="00067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BBF"/>
    <w:rsid w:val="00000BBF"/>
    <w:rsid w:val="0006774F"/>
    <w:rsid w:val="00183D42"/>
    <w:rsid w:val="00B64CF6"/>
    <w:rsid w:val="00BD518F"/>
    <w:rsid w:val="00E7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E6655"/>
  <w15:chartTrackingRefBased/>
  <w15:docId w15:val="{BE98872B-4FAD-4961-8CE0-5846C4A6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BBF"/>
    <w:pPr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BB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7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774F"/>
    <w:rPr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7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774F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g</dc:creator>
  <cp:keywords/>
  <dc:description/>
  <cp:lastModifiedBy>Jack Ng</cp:lastModifiedBy>
  <cp:revision>3</cp:revision>
  <dcterms:created xsi:type="dcterms:W3CDTF">2018-06-30T07:49:00Z</dcterms:created>
  <dcterms:modified xsi:type="dcterms:W3CDTF">2018-08-02T15:24:00Z</dcterms:modified>
</cp:coreProperties>
</file>